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659"/>
        <w:tblW w:w="11658" w:type="dxa"/>
        <w:tblBorders>
          <w:top w:val="single" w:sz="8" w:space="0" w:color="4F81BD"/>
          <w:bottom w:val="single" w:sz="8" w:space="0" w:color="4F81BD"/>
        </w:tblBorders>
        <w:tblLayout w:type="fixed"/>
        <w:tblLook w:val="0660" w:firstRow="1" w:lastRow="1" w:firstColumn="0" w:lastColumn="0" w:noHBand="1" w:noVBand="1"/>
      </w:tblPr>
      <w:tblGrid>
        <w:gridCol w:w="959"/>
        <w:gridCol w:w="644"/>
        <w:gridCol w:w="864"/>
        <w:gridCol w:w="671"/>
        <w:gridCol w:w="250"/>
        <w:gridCol w:w="1326"/>
        <w:gridCol w:w="1651"/>
        <w:gridCol w:w="895"/>
        <w:gridCol w:w="959"/>
        <w:gridCol w:w="1137"/>
        <w:gridCol w:w="1026"/>
        <w:gridCol w:w="1276"/>
      </w:tblGrid>
      <w:tr w:rsidR="00621B62" w:rsidRPr="00E872FD" w14:paraId="198CCEAB" w14:textId="77777777" w:rsidTr="00B872D9"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4F81BD"/>
            </w:tcBorders>
            <w:shd w:val="clear" w:color="auto" w:fill="auto"/>
            <w:vAlign w:val="center"/>
          </w:tcPr>
          <w:p w14:paraId="4D7AD51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Patient</w:t>
            </w:r>
          </w:p>
        </w:tc>
        <w:tc>
          <w:tcPr>
            <w:tcW w:w="644" w:type="dxa"/>
            <w:vMerge w:val="restart"/>
            <w:tcBorders>
              <w:top w:val="single" w:sz="8" w:space="0" w:color="auto"/>
              <w:bottom w:val="single" w:sz="8" w:space="0" w:color="4F81BD"/>
            </w:tcBorders>
            <w:shd w:val="clear" w:color="auto" w:fill="auto"/>
            <w:noWrap/>
            <w:vAlign w:val="center"/>
          </w:tcPr>
          <w:p w14:paraId="7C4CA09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ex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bottom w:val="single" w:sz="8" w:space="0" w:color="4F81BD"/>
            </w:tcBorders>
            <w:shd w:val="clear" w:color="auto" w:fill="auto"/>
            <w:vAlign w:val="center"/>
          </w:tcPr>
          <w:p w14:paraId="22B9187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Age (years)</w:t>
            </w:r>
          </w:p>
        </w:tc>
        <w:tc>
          <w:tcPr>
            <w:tcW w:w="921" w:type="dxa"/>
            <w:gridSpan w:val="2"/>
            <w:vMerge w:val="restart"/>
            <w:tcBorders>
              <w:top w:val="single" w:sz="8" w:space="0" w:color="auto"/>
              <w:bottom w:val="single" w:sz="8" w:space="0" w:color="4F81BD"/>
            </w:tcBorders>
            <w:shd w:val="clear" w:color="auto" w:fill="auto"/>
            <w:vAlign w:val="center"/>
          </w:tcPr>
          <w:p w14:paraId="31EC912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Weight</w:t>
            </w:r>
          </w:p>
          <w:p w14:paraId="5B8A668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(kg)</w:t>
            </w:r>
          </w:p>
        </w:tc>
        <w:tc>
          <w:tcPr>
            <w:tcW w:w="1326" w:type="dxa"/>
            <w:vMerge w:val="restart"/>
            <w:tcBorders>
              <w:top w:val="single" w:sz="8" w:space="0" w:color="auto"/>
              <w:bottom w:val="single" w:sz="8" w:space="0" w:color="4F81BD"/>
            </w:tcBorders>
            <w:shd w:val="clear" w:color="auto" w:fill="auto"/>
            <w:vAlign w:val="center"/>
          </w:tcPr>
          <w:p w14:paraId="678C3A8F" w14:textId="2FB02B44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Primary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tumo</w:t>
            </w:r>
            <w:r w:rsidR="0012689A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u</w:t>
            </w: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r</w:t>
            </w:r>
            <w:proofErr w:type="spellEnd"/>
          </w:p>
        </w:tc>
        <w:tc>
          <w:tcPr>
            <w:tcW w:w="1651" w:type="dxa"/>
            <w:vMerge w:val="restart"/>
            <w:tcBorders>
              <w:top w:val="single" w:sz="8" w:space="0" w:color="auto"/>
              <w:bottom w:val="single" w:sz="8" w:space="0" w:color="4F81BD"/>
            </w:tcBorders>
            <w:shd w:val="clear" w:color="auto" w:fill="auto"/>
            <w:vAlign w:val="center"/>
          </w:tcPr>
          <w:p w14:paraId="09AF60E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tastases</w:t>
            </w:r>
          </w:p>
        </w:tc>
        <w:tc>
          <w:tcPr>
            <w:tcW w:w="1854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257FC5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Injected activity (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MBq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A37A1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umber of treatment cycles</w:t>
            </w:r>
          </w:p>
        </w:tc>
        <w:tc>
          <w:tcPr>
            <w:tcW w:w="230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378F8FCF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E872FD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SPECT/CT </w:t>
            </w:r>
            <w:r w:rsidRPr="00E872FD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br/>
              <w:t>acquisition times</w:t>
            </w:r>
          </w:p>
        </w:tc>
      </w:tr>
      <w:tr w:rsidR="00621B62" w:rsidRPr="00E872FD" w14:paraId="060CFE0A" w14:textId="77777777" w:rsidTr="00B872D9"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1412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6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C3BA5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90CA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92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7F34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BFD7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6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7E44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8D18B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i/>
                <w:color w:val="000000" w:themeColor="text1"/>
                <w:sz w:val="20"/>
                <w:lang w:val="en-US"/>
              </w:rPr>
              <w:t>C 1</w:t>
            </w: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            </w:t>
            </w:r>
            <w:r w:rsidRPr="0095558B">
              <w:rPr>
                <w:rFonts w:ascii="Times New Roman" w:hAnsi="Times New Roman"/>
                <w:i/>
                <w:color w:val="000000" w:themeColor="text1"/>
                <w:sz w:val="20"/>
                <w:lang w:val="en-US"/>
              </w:rPr>
              <w:t xml:space="preserve">C </w:t>
            </w: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</w:t>
            </w:r>
          </w:p>
        </w:tc>
        <w:tc>
          <w:tcPr>
            <w:tcW w:w="113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F8FEC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3FE73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E872FD">
              <w:rPr>
                <w:rFonts w:ascii="Times New Roman" w:hAnsi="Times New Roman"/>
                <w:b/>
                <w:i/>
                <w:color w:val="000000" w:themeColor="text1"/>
                <w:sz w:val="20"/>
                <w:lang w:val="en-US"/>
              </w:rPr>
              <w:t>C 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5564E9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E872FD">
              <w:rPr>
                <w:rFonts w:ascii="Times New Roman" w:hAnsi="Times New Roman"/>
                <w:b/>
                <w:i/>
                <w:color w:val="000000" w:themeColor="text1"/>
                <w:sz w:val="20"/>
                <w:lang w:val="en-US"/>
              </w:rPr>
              <w:t>C</w:t>
            </w:r>
            <w:r w:rsidRPr="00E872FD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 xml:space="preserve"> 2</w:t>
            </w:r>
          </w:p>
        </w:tc>
      </w:tr>
      <w:tr w:rsidR="00621B62" w:rsidRPr="0095558B" w14:paraId="408D889C" w14:textId="77777777" w:rsidTr="00B872D9">
        <w:trPr>
          <w:trHeight w:val="624"/>
        </w:trPr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A6C5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C4ED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88FE7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1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9636A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84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BC6DD4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3F55F1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Pancreas NET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CE35D5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-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401B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284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F2EBC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213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BF58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180E4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E84435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60BD0082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E9CF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896D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F40D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6913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E4F3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1AF1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esentery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71BE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88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5AA1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57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AC09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6BD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7156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6AD2C119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9713D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A0E39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6B1C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6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9F92C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4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8EB52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87691" w14:textId="77777777" w:rsidR="00621B62" w:rsidRPr="0095558B" w:rsidRDefault="00621B62" w:rsidP="00B872D9">
            <w:pPr>
              <w:tabs>
                <w:tab w:val="left" w:pos="2547"/>
              </w:tabs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esentery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bone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960FB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98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A61E3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A201A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E48BC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90C1F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3DF72DED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6D2F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93E4D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7FC9E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8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321C5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57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383D2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Pancreas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4CF81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954E4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7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A952E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3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9E432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42DE1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0D0CE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4C100C85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9B4B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5AAB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3F69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7E835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4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3FB9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6BA0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des</w:t>
            </w: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, mesentery, liver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A610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16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9FB6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07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E636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9319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0B51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1DAF25BA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D2A0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11A1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3BBC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5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6A03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C8A4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1F07C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bone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36FF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8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BCD1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†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7F48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D8F1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68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7B60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†</w:t>
            </w:r>
          </w:p>
        </w:tc>
      </w:tr>
      <w:tr w:rsidR="00621B62" w:rsidRPr="0095558B" w14:paraId="6B1465A3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71BB9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F692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24BC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0AFE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9491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Pancreas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61A8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55E3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054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CAA1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3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6181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6D4C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D4CB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92h</w:t>
            </w:r>
          </w:p>
        </w:tc>
      </w:tr>
      <w:tr w:rsidR="00621B62" w:rsidRPr="0095558B" w14:paraId="2E7D6F3B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C0CAA" w14:textId="77777777" w:rsidR="00621B62" w:rsidRPr="0095558B" w:rsidRDefault="00621B62" w:rsidP="00B872D9">
            <w:pPr>
              <w:spacing w:after="100" w:afterAutospacing="1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E7F5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8258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4FF9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D2EB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743C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bone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F324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0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9C975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6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24F4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8B62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0E21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589B9F55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1082C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33C6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0182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B4B8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CB509" w14:textId="77777777" w:rsidR="00621B62" w:rsidRPr="003476BE" w:rsidRDefault="0002110B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9E8F1" w14:textId="77777777" w:rsidR="00621B62" w:rsidRPr="003476BE" w:rsidRDefault="0002110B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p</w:t>
            </w:r>
            <w:r w:rsidR="00621B62" w:rsidRPr="0055130F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eritone</w:t>
            </w:r>
            <w:r w:rsidR="00621B62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um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A5B1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559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6413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8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111C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4ED7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6E21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701923BF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C751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3EA4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0D07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9163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5A79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Pancreas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B893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B439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23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CDE6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07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E155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5ED0C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3A68C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</w:t>
            </w:r>
          </w:p>
        </w:tc>
      </w:tr>
      <w:tr w:rsidR="00621B62" w:rsidRPr="0095558B" w14:paraId="374A674B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D3CE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1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5BCE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C23E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8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B6F0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E316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A5DE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esentery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bone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0B80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80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0305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664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A7C8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900F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7ECF5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4501A34D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97E7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65DD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C136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5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0EC4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9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5FAF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8FFD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esentery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C94F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0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C36E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8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30DF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B929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3D79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411835B5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2A1B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3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2635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9B84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F540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88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89C3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EB37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bone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6C361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2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2251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5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6072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D193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C453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95558B" w14:paraId="7D4E0E31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13BC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FA8D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C647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723E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89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8A29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Large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16C1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D93C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16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A8A0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662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D7DB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BB8A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7D83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 192h</w:t>
            </w:r>
          </w:p>
        </w:tc>
      </w:tr>
      <w:tr w:rsidR="00621B62" w:rsidRPr="00E872FD" w14:paraId="018A7C28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35CB2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5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7EBE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21BEB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5CAC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7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12E46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9288C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532A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6595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5794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32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96FC0" w14:textId="77777777" w:rsidR="00621B62" w:rsidRPr="0095558B" w:rsidRDefault="00621B62" w:rsidP="00B872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 xml:space="preserve">        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12157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90BE8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E872FD" w14:paraId="61E6597C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9B8D6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6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4CD5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5B77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BAFDC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3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67924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23B56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B233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1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3C29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5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BDB4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78817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C794D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E872FD" w14:paraId="24698E23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3DF8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7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35D6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392C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2020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86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3BEEC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04691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FF28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21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90F2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0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7DFC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1ACFD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646DE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E872FD" w14:paraId="0F63A36B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EA63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C3D9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48680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8D95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66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7CCEF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DA1E0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L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7D8ED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327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9F20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42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7198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A930D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8391B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92h</w:t>
            </w:r>
          </w:p>
        </w:tc>
      </w:tr>
      <w:tr w:rsidR="00621B62" w:rsidRPr="00E872FD" w14:paraId="2580F6F5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0F4D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DEC6A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M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398B8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68837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45063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CDED3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D34F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500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5F2B9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0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D7AD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FAAC9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79877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E872FD" w14:paraId="068B865B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ED3D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2D4B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6A3D4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7DCD3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39</w:t>
            </w:r>
          </w:p>
        </w:tc>
        <w:tc>
          <w:tcPr>
            <w:tcW w:w="15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F5834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79CA8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1A3BC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489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340CF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7235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A130E" w14:textId="77777777" w:rsidR="00621B62" w:rsidRPr="0095558B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9A8FF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192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51F38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E872FD" w14:paraId="0B3F13FC" w14:textId="77777777" w:rsidTr="00B872D9">
        <w:trPr>
          <w:trHeight w:val="624"/>
        </w:trPr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1AE10D3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21</w:t>
            </w: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C8383A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F</w:t>
            </w:r>
          </w:p>
        </w:tc>
        <w:tc>
          <w:tcPr>
            <w:tcW w:w="8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5221783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67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ECBB9C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163</w:t>
            </w:r>
          </w:p>
        </w:tc>
        <w:tc>
          <w:tcPr>
            <w:tcW w:w="157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FE5F9EF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mall intestine NET</w:t>
            </w:r>
          </w:p>
        </w:tc>
        <w:tc>
          <w:tcPr>
            <w:tcW w:w="16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4B20A62" w14:textId="77777777" w:rsidR="00621B62" w:rsidRPr="003476BE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  <w:lang w:val="en-US"/>
              </w:rPr>
            </w:pP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es</w:t>
            </w:r>
            <w:proofErr w:type="spellEnd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iver</w:t>
            </w:r>
            <w:proofErr w:type="spellEnd"/>
          </w:p>
        </w:tc>
        <w:tc>
          <w:tcPr>
            <w:tcW w:w="8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D453328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459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C87266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7153</w:t>
            </w:r>
          </w:p>
        </w:tc>
        <w:tc>
          <w:tcPr>
            <w:tcW w:w="113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ED9B057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04EA1B1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39DE3F5" w14:textId="77777777" w:rsidR="00621B62" w:rsidRPr="00E872FD" w:rsidRDefault="00621B62" w:rsidP="00B872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95558B">
              <w:rPr>
                <w:rFonts w:ascii="Times New Roman" w:hAnsi="Times New Roman"/>
                <w:color w:val="000000" w:themeColor="text1"/>
                <w:sz w:val="20"/>
              </w:rPr>
              <w:t>4h, 24h, 72h, 192h</w:t>
            </w:r>
          </w:p>
        </w:tc>
      </w:tr>
      <w:tr w:rsidR="00621B62" w:rsidRPr="00724402" w14:paraId="14A00630" w14:textId="77777777" w:rsidTr="00B872D9">
        <w:tc>
          <w:tcPr>
            <w:tcW w:w="8219" w:type="dxa"/>
            <w:gridSpan w:val="9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DEE6645" w14:textId="77777777" w:rsidR="00621B62" w:rsidRPr="008C6506" w:rsidRDefault="00621B62" w:rsidP="00B872D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C6506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A: Not available</w:t>
            </w:r>
            <w:r w:rsidR="008C6506" w:rsidRPr="008C6506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for dosimetry </w:t>
            </w:r>
            <w:r w:rsidR="008C6506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analysis</w:t>
            </w:r>
            <w:r w:rsidRPr="008C6506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; C: cycle; NET: neuroendocrine tumor;</w:t>
            </w:r>
            <w:r w:rsidRPr="008C6506">
              <w:rPr>
                <w:rFonts w:ascii="Times New Roman" w:eastAsia="MS Mincho" w:hAnsi="Times New Roman"/>
                <w:b/>
                <w:bCs/>
                <w:color w:val="365F91"/>
                <w:sz w:val="20"/>
                <w:szCs w:val="20"/>
                <w:lang w:val="en-US" w:eastAsia="fr-FR"/>
              </w:rPr>
              <w:t xml:space="preserve"> </w:t>
            </w:r>
            <w:r w:rsidRPr="008C6506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†: Patient dead </w:t>
            </w: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DD60FA1" w14:textId="77777777" w:rsidR="00621B62" w:rsidRPr="008C6506" w:rsidRDefault="00621B62" w:rsidP="00B872D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02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224D8E" w14:textId="77777777" w:rsidR="00621B62" w:rsidRPr="008C6506" w:rsidRDefault="00621B62" w:rsidP="00B872D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7063807" w14:textId="77777777" w:rsidR="00621B62" w:rsidRPr="008C6506" w:rsidRDefault="00621B62" w:rsidP="00B872D9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</w:tr>
    </w:tbl>
    <w:p w14:paraId="5A1A2844" w14:textId="497D279A" w:rsidR="00B872D9" w:rsidRPr="00B872D9" w:rsidRDefault="00AF60C8" w:rsidP="00B872D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131413"/>
          <w:sz w:val="20"/>
          <w:szCs w:val="20"/>
        </w:rPr>
        <w:t xml:space="preserve">Suppl. </w:t>
      </w:r>
      <w:r w:rsidRPr="00400E09">
        <w:rPr>
          <w:rFonts w:ascii="Times New Roman" w:hAnsi="Times New Roman" w:cs="Times New Roman"/>
          <w:color w:val="222222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222222"/>
          <w:sz w:val="20"/>
          <w:szCs w:val="20"/>
        </w:rPr>
        <w:t>1</w:t>
      </w:r>
      <w:r w:rsidR="00B872D9" w:rsidRPr="00B872D9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bookmarkStart w:id="0" w:name="_GoBack"/>
      <w:bookmarkEnd w:id="0"/>
    </w:p>
    <w:p w14:paraId="3887A7D3" w14:textId="77777777" w:rsidR="00B872D9" w:rsidRPr="00B872D9" w:rsidRDefault="00B872D9" w:rsidP="00B872D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B872D9" w:rsidRPr="00B872D9" w:rsidSect="00B872D9">
      <w:pgSz w:w="11906" w:h="16838"/>
      <w:pgMar w:top="568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andermarcher@yahoo.fr">
    <w15:presenceInfo w15:providerId="Windows Live" w15:userId="4e5586dbb0238a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62"/>
    <w:rsid w:val="0002110B"/>
    <w:rsid w:val="0012689A"/>
    <w:rsid w:val="002C4C6A"/>
    <w:rsid w:val="00621B62"/>
    <w:rsid w:val="00690BC6"/>
    <w:rsid w:val="006E32F1"/>
    <w:rsid w:val="00724402"/>
    <w:rsid w:val="00785229"/>
    <w:rsid w:val="008C6506"/>
    <w:rsid w:val="00AF60C8"/>
    <w:rsid w:val="00B872D9"/>
    <w:rsid w:val="00D8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9B3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B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6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89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B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6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8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Santoro</dc:creator>
  <cp:lastModifiedBy>L Santoro</cp:lastModifiedBy>
  <cp:revision>3</cp:revision>
  <dcterms:created xsi:type="dcterms:W3CDTF">2020-10-23T12:22:00Z</dcterms:created>
  <dcterms:modified xsi:type="dcterms:W3CDTF">2020-10-23T17:35:00Z</dcterms:modified>
</cp:coreProperties>
</file>